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8C7AEA3" w:rsidR="00817DD6" w:rsidRPr="001549D3" w:rsidRDefault="00A72F8A" w:rsidP="0001436A">
      <w:pPr>
        <w:pStyle w:val="Titel"/>
      </w:pPr>
      <w:r w:rsidRPr="00A72F8A">
        <w:t>Attempting to Counteract Vigilance Decrement in Older Adults with Brain Stimulation</w:t>
      </w:r>
    </w:p>
    <w:p w14:paraId="25D2C293" w14:textId="189AB520" w:rsidR="002868E2" w:rsidRPr="00A72F8A" w:rsidRDefault="00A72F8A" w:rsidP="0001436A">
      <w:pPr>
        <w:pStyle w:val="AuthorList"/>
        <w:rPr>
          <w:lang w:val="de-DE"/>
        </w:rPr>
      </w:pPr>
      <w:r w:rsidRPr="00A72F8A">
        <w:rPr>
          <w:lang w:val="de-DE"/>
        </w:rPr>
        <w:t>Birte S. Löffler, Heiko I. Stecher, Arnd Meiser, Sebastian Fudickar, Andreas Hein</w:t>
      </w:r>
      <w:r>
        <w:rPr>
          <w:lang w:val="de-DE"/>
        </w:rPr>
        <w:t>* &amp;</w:t>
      </w:r>
      <w:r w:rsidRPr="00A72F8A">
        <w:rPr>
          <w:lang w:val="de-DE"/>
        </w:rPr>
        <w:t xml:space="preserve"> Christoph S. Herrmann</w:t>
      </w:r>
    </w:p>
    <w:p w14:paraId="217F3AE0" w14:textId="7A95BE52" w:rsidR="002868E2" w:rsidRDefault="002868E2" w:rsidP="00A72F8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72F8A" w:rsidRPr="00A72F8A">
        <w:rPr>
          <w:rFonts w:cs="Times New Roman"/>
        </w:rPr>
        <w:t>Andreas Hein</w:t>
      </w:r>
      <w:r w:rsidR="00A72F8A">
        <w:rPr>
          <w:rFonts w:cs="Times New Roman"/>
        </w:rPr>
        <w:t xml:space="preserve">: </w:t>
      </w:r>
      <w:r w:rsidR="00A72F8A" w:rsidRPr="00A72F8A">
        <w:rPr>
          <w:rFonts w:cs="Times New Roman"/>
        </w:rPr>
        <w:t>Andreas.Hein@uni-oldenburg.de</w:t>
      </w:r>
    </w:p>
    <w:p w14:paraId="5DB352B0" w14:textId="2AF13DEA" w:rsidR="00A72F8A" w:rsidRDefault="00A72F8A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9026311" w14:textId="68C2F8DF" w:rsidR="00EA3D3C" w:rsidRPr="00994A3D" w:rsidRDefault="00654E8F" w:rsidP="0001436A">
      <w:pPr>
        <w:pStyle w:val="berschrift1"/>
      </w:pPr>
      <w:r w:rsidRPr="00994A3D">
        <w:lastRenderedPageBreak/>
        <w:t xml:space="preserve">Supplementary </w:t>
      </w:r>
      <w:r w:rsidR="00A72F8A">
        <w:t>Tables</w:t>
      </w:r>
    </w:p>
    <w:p w14:paraId="1A45E24B" w14:textId="77777777" w:rsidR="00A72F8A" w:rsidRDefault="00A72F8A" w:rsidP="00A72F8A">
      <w:pPr>
        <w:pStyle w:val="berschrift2"/>
      </w:pPr>
      <w:r>
        <w:t xml:space="preserve">Reaction times analysis: </w:t>
      </w:r>
    </w:p>
    <w:p w14:paraId="0E2E609F" w14:textId="47A845C8" w:rsidR="00A72F8A" w:rsidRDefault="00A72F8A" w:rsidP="00A72F8A">
      <w:pPr>
        <w:pStyle w:val="berschrift3"/>
      </w:pPr>
      <w:r>
        <w:t>LMM: 5 Hz Base</w:t>
      </w:r>
    </w:p>
    <w:p w14:paraId="1D89E23A" w14:textId="77777777" w:rsidR="00A72F8A" w:rsidRPr="00A72F8A" w:rsidRDefault="00A72F8A" w:rsidP="00A72F8A"/>
    <w:p w14:paraId="6E06A771" w14:textId="5CC1F588" w:rsidR="00A72F8A" w:rsidRPr="008E07E0" w:rsidRDefault="00A72F8A" w:rsidP="008E07E0">
      <w:pPr>
        <w:pStyle w:val="Beschriftung"/>
        <w:rPr>
          <w:b w:val="0"/>
        </w:rPr>
      </w:pPr>
      <w:r w:rsidRPr="0001436A">
        <w:t xml:space="preserve">Supplementary </w:t>
      </w: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="008E07E0">
        <w:t xml:space="preserve">. </w:t>
      </w:r>
      <w:r w:rsidRPr="008E07E0">
        <w:rPr>
          <w:b w:val="0"/>
        </w:rPr>
        <w:t>5 Hz as base-group. LMM results for reaction times (n = 45, observations = 8</w:t>
      </w:r>
      <w:r w:rsidR="008E07E0">
        <w:rPr>
          <w:b w:val="0"/>
        </w:rPr>
        <w:t>4</w:t>
      </w:r>
      <w:r w:rsidRPr="008E07E0">
        <w:rPr>
          <w:b w:val="0"/>
        </w:rPr>
        <w:t>13): β presents the regression coefficients, SE β the standard error of β. β</w:t>
      </w:r>
      <w:r w:rsidRPr="008E07E0">
        <w:rPr>
          <w:b w:val="0"/>
          <w:vertAlign w:val="subscript"/>
        </w:rPr>
        <w:t>0</w:t>
      </w:r>
      <w:r w:rsidRPr="008E07E0">
        <w:rPr>
          <w:b w:val="0"/>
        </w:rPr>
        <w:t xml:space="preserve"> represents the initial reaction time and β</w:t>
      </w:r>
      <w:r w:rsidRPr="008E07E0">
        <w:rPr>
          <w:b w:val="0"/>
          <w:vertAlign w:val="subscript"/>
        </w:rPr>
        <w:t>6</w:t>
      </w:r>
      <w:r w:rsidRPr="008E07E0">
        <w:rPr>
          <w:b w:val="0"/>
        </w:rPr>
        <w:t xml:space="preserve"> the increase in reaction time over time of the 5 </w:t>
      </w:r>
      <w:proofErr w:type="spellStart"/>
      <w:r w:rsidRPr="008E07E0">
        <w:rPr>
          <w:b w:val="0"/>
        </w:rPr>
        <w:t>Hz</w:t>
      </w:r>
      <w:r w:rsidRPr="008E07E0">
        <w:rPr>
          <w:b w:val="0"/>
          <w:vertAlign w:val="subscript"/>
        </w:rPr>
        <w:t>base</w:t>
      </w:r>
      <w:proofErr w:type="spellEnd"/>
      <w:r w:rsidRPr="008E07E0">
        <w:rPr>
          <w:b w:val="0"/>
        </w:rPr>
        <w:t>-group (bold font). Their p-values, indexed with a °, show a significant difference compared to zero. All other coefficients are tested against β</w:t>
      </w:r>
      <w:r w:rsidRPr="008E07E0">
        <w:rPr>
          <w:b w:val="0"/>
          <w:vertAlign w:val="subscript"/>
        </w:rPr>
        <w:t xml:space="preserve">0 </w:t>
      </w:r>
      <w:r w:rsidRPr="008E07E0">
        <w:rPr>
          <w:b w:val="0"/>
        </w:rPr>
        <w:t>and β</w:t>
      </w:r>
      <w:r w:rsidRPr="008E07E0">
        <w:rPr>
          <w:b w:val="0"/>
          <w:vertAlign w:val="subscript"/>
        </w:rPr>
        <w:t>6</w:t>
      </w:r>
      <w:r w:rsidRPr="008E07E0">
        <w:rPr>
          <w:b w:val="0"/>
        </w:rPr>
        <w:t xml:space="preserve">. Intercepts are given in </w:t>
      </w:r>
      <w:proofErr w:type="spellStart"/>
      <w:r w:rsidRPr="008E07E0">
        <w:rPr>
          <w:b w:val="0"/>
        </w:rPr>
        <w:t>ms</w:t>
      </w:r>
      <w:proofErr w:type="spellEnd"/>
      <w:r w:rsidRPr="008E07E0">
        <w:rPr>
          <w:b w:val="0"/>
        </w:rPr>
        <w:t xml:space="preserve">, slopes in </w:t>
      </w:r>
      <w:proofErr w:type="spellStart"/>
      <w:r w:rsidRPr="008E07E0">
        <w:rPr>
          <w:b w:val="0"/>
        </w:rPr>
        <w:t>ms</w:t>
      </w:r>
      <w:proofErr w:type="spellEnd"/>
      <w:r w:rsidRPr="008E07E0">
        <w:rPr>
          <w:b w:val="0"/>
        </w:rPr>
        <w:t>/min. Model parameters are: R² marginal = 0.056, R² conditional = 0.470 and AIC -9055.448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9"/>
        <w:gridCol w:w="1136"/>
        <w:gridCol w:w="1134"/>
        <w:gridCol w:w="1134"/>
        <w:gridCol w:w="1134"/>
        <w:gridCol w:w="284"/>
        <w:gridCol w:w="1418"/>
        <w:gridCol w:w="485"/>
      </w:tblGrid>
      <w:tr w:rsidR="00A72F8A" w:rsidRPr="00CE1E77" w14:paraId="5AAA722A" w14:textId="77777777" w:rsidTr="00454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64C8020" w14:textId="77777777" w:rsidR="00A72F8A" w:rsidRPr="00AB46D6" w:rsidRDefault="00A72F8A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46D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2DDB" w14:textId="77777777" w:rsidR="00A72F8A" w:rsidRPr="00F26BEE" w:rsidRDefault="00A72F8A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096B" w14:textId="77777777" w:rsidR="00A72F8A" w:rsidRPr="00F26BEE" w:rsidRDefault="00A72F8A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 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260F" w14:textId="77777777" w:rsidR="00A72F8A" w:rsidRPr="00F26BEE" w:rsidRDefault="00A72F8A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05A3" w14:textId="77777777" w:rsidR="00A72F8A" w:rsidRPr="00F26BEE" w:rsidRDefault="00A72F8A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DFFF2E" w14:textId="77777777" w:rsidR="00A72F8A" w:rsidRPr="00CE1E77" w:rsidRDefault="00A72F8A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4D4DB2" w14:textId="77777777" w:rsidR="00A72F8A" w:rsidRPr="00CE1E77" w:rsidRDefault="00A72F8A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A72F8A" w:rsidRPr="00F26BEE" w14:paraId="511B048A" w14:textId="77777777" w:rsidTr="0045462A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EAA08E" w14:textId="77777777" w:rsidR="00A72F8A" w:rsidRPr="00F26BEE" w:rsidRDefault="00A72F8A" w:rsidP="0052652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tercepts: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E459F" w14:textId="77777777" w:rsidR="00A72F8A" w:rsidRPr="00F26BEE" w:rsidRDefault="00A72F8A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1BD07" w14:textId="77777777" w:rsidR="00A72F8A" w:rsidRPr="00F26BEE" w:rsidRDefault="00A72F8A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8E55" w14:textId="77777777" w:rsidR="00A72F8A" w:rsidRPr="00F26BEE" w:rsidRDefault="00A72F8A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3616" w14:textId="77777777" w:rsidR="00A72F8A" w:rsidRPr="00F26BEE" w:rsidRDefault="00A72F8A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3A9B05B" w14:textId="77777777" w:rsidR="00A72F8A" w:rsidRPr="00F26BEE" w:rsidRDefault="00A72F8A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F35AE" w14:textId="77777777" w:rsidR="00A72F8A" w:rsidRPr="00F26BEE" w:rsidRDefault="00A72F8A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45462A" w:rsidRPr="00F26BEE" w14:paraId="3B79669B" w14:textId="77777777" w:rsidTr="0001112A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A020B" w14:textId="02480F4D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 xml:space="preserve">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5 </w:t>
            </w:r>
            <w:proofErr w:type="spellStart"/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z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b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D26A8" w14:textId="056F7763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5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0B986" w14:textId="6121E840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A0FE3" w14:textId="2C180B31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1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58DF" w14:textId="01DB369F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0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BE41F3" w14:textId="77777777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C014" w14:textId="01B67230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&lt; 0.001°</w:t>
            </w:r>
          </w:p>
        </w:tc>
      </w:tr>
      <w:tr w:rsidR="0045462A" w:rsidRPr="00F26BEE" w14:paraId="4980D2AB" w14:textId="77777777" w:rsidTr="0001112A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209A6" w14:textId="3D9C4B85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proofErr w:type="spellEnd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8E7C4" w14:textId="77AB7A7D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5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02877" w14:textId="3FA67745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4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D2409" w14:textId="0A08AEF4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6010" w14:textId="64EE7E3E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1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7E03C7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CB74" w14:textId="7B835182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45462A" w:rsidRPr="00F26BEE" w14:paraId="19A36A48" w14:textId="77777777" w:rsidTr="0001112A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EC66F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0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F78C7" w14:textId="156202CC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6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925DC" w14:textId="0B1F1CCE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E5246" w14:textId="072AE654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09BE" w14:textId="1864D79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0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9D8E58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BB63" w14:textId="254CE78A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45462A" w:rsidRPr="00F26BEE" w14:paraId="4BB720EE" w14:textId="77777777" w:rsidTr="0001112A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1112B" w14:textId="170BA905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3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 </w:t>
            </w:r>
            <w:proofErr w:type="spellStart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C68C3" w14:textId="38FB59CB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BE3A2" w14:textId="188C5C2C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89777" w14:textId="57DEC17D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935B" w14:textId="16A89795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9D163F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6964" w14:textId="5534BBB8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&lt; 0.01</w:t>
            </w:r>
          </w:p>
        </w:tc>
      </w:tr>
      <w:tr w:rsidR="0045462A" w:rsidRPr="00F26BEE" w14:paraId="38F2197F" w14:textId="77777777" w:rsidTr="0001112A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73130" w14:textId="5EB5B745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4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6D967" w14:textId="13EC6F8E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1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F0B87" w14:textId="04E391A0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9FBFB" w14:textId="7356FB2A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A008" w14:textId="56283D4A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5C1033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3E55" w14:textId="5550B7D8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&lt; 0.01</w:t>
            </w:r>
          </w:p>
        </w:tc>
      </w:tr>
      <w:tr w:rsidR="0045462A" w:rsidRPr="00F26BEE" w14:paraId="32ED3A94" w14:textId="77777777" w:rsidTr="0001112A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8F614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5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0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5280B" w14:textId="61ADB6C0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9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E1279" w14:textId="6660E4B1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9C0D" w14:textId="5990BD85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6E5E" w14:textId="08EF2E22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E90F92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44F4" w14:textId="4FB213F4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&lt; 0.05</w:t>
            </w:r>
          </w:p>
        </w:tc>
      </w:tr>
      <w:tr w:rsidR="0045462A" w:rsidRPr="00F26BEE" w14:paraId="392019B4" w14:textId="77777777" w:rsidTr="00C629CC">
        <w:trPr>
          <w:gridAfter w:val="1"/>
          <w:wAfter w:w="485" w:type="dxa"/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1602" w14:textId="77777777" w:rsidR="0045462A" w:rsidRPr="00F26BEE" w:rsidRDefault="0045462A" w:rsidP="0045462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2731" w14:textId="77777777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3BD3" w14:textId="77777777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C9E4" w14:textId="77777777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B3188" w14:textId="77777777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D7F212" w14:textId="77777777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E50D8" w14:textId="77777777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45462A" w:rsidRPr="00F26BEE" w14:paraId="1E67E023" w14:textId="77777777" w:rsidTr="0001112A">
        <w:trPr>
          <w:gridAfter w:val="1"/>
          <w:wAfter w:w="485" w:type="dxa"/>
          <w:trHeight w:val="5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86E0D0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Slopes: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6B5DE9" w14:textId="08139710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FE7F05" w14:textId="1C371454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5BD8AE" w14:textId="44917B61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945A69" w14:textId="0B728CD5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5D47C2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96C09B" w14:textId="2336E16B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45462A" w:rsidRPr="00F26BEE" w14:paraId="3D9CDFFA" w14:textId="77777777" w:rsidTr="0001112A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72CA" w14:textId="1EA320BB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6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time 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z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b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5B37" w14:textId="05741502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1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30C9" w14:textId="51569118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66C4" w14:textId="010920DE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1537" w14:textId="563EA263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15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0BB8AB" w14:textId="77777777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86237" w14:textId="7DB2B6A0" w:rsidR="0045462A" w:rsidRPr="0045462A" w:rsidRDefault="0045462A" w:rsidP="0045462A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&lt; 0.05°</w:t>
            </w:r>
          </w:p>
        </w:tc>
      </w:tr>
      <w:tr w:rsidR="0045462A" w:rsidRPr="00F26BEE" w14:paraId="0E3A69E2" w14:textId="77777777" w:rsidTr="0001112A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475F" w14:textId="1620DC30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proofErr w:type="gramStart"/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7 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time</w:t>
            </w:r>
            <w:proofErr w:type="gramEnd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x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E148" w14:textId="3BE8A395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1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62B7F" w14:textId="66D8547B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84A6" w14:textId="142DEC38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A227" w14:textId="40CBEBA6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0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09A7CF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6A6B" w14:textId="4C150C5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45462A" w:rsidRPr="00F26BEE" w14:paraId="54DA20BF" w14:textId="77777777" w:rsidTr="0001112A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C2DD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8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time x 40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C883B" w14:textId="6A1C07D5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014C" w14:textId="50656FFD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8D7D" w14:textId="5E860F2E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1B5D2" w14:textId="5801427C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6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192916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9E4C4" w14:textId="5E8734F4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45462A" w:rsidRPr="00F26BEE" w14:paraId="11809D46" w14:textId="77777777" w:rsidTr="0001112A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2EA8" w14:textId="03BFEAEC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9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x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B2C2" w14:textId="436062AB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-0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7A26" w14:textId="63B608DE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A3BA" w14:textId="597F292E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D896" w14:textId="7E5B9F33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3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BFB495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738D" w14:textId="04075C32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45462A" w:rsidRPr="00F26BEE" w14:paraId="7FB07EE8" w14:textId="77777777" w:rsidTr="0001112A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50FD" w14:textId="5A61E080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10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x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AE9F" w14:textId="1BF77166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-0.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EE81" w14:textId="7EC611EB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99D6" w14:textId="0FAA6999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-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91D0" w14:textId="17A1C490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4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2AC822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C85A9" w14:textId="29689EB1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45462A" w:rsidRPr="00F26BEE" w14:paraId="23C19C7F" w14:textId="77777777" w:rsidTr="00E9016B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744E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11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time x 40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AF14" w14:textId="33FE81B5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4478" w14:textId="45C2DBD6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7DE6" w14:textId="5F788DD6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8CE9" w14:textId="2EE63691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0.3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27B4DD" w14:textId="77777777" w:rsidR="0045462A" w:rsidRPr="00F26BEE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638A" w14:textId="2D9CAC71" w:rsidR="0045462A" w:rsidRPr="00A250FD" w:rsidRDefault="0045462A" w:rsidP="0045462A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5462A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</w:tbl>
    <w:p w14:paraId="57A7856E" w14:textId="527C19E2" w:rsidR="008E07E0" w:rsidRDefault="008E07E0" w:rsidP="00994A3D">
      <w:pPr>
        <w:jc w:val="both"/>
        <w:rPr>
          <w:rFonts w:cs="Times New Roman"/>
          <w:szCs w:val="24"/>
        </w:rPr>
      </w:pPr>
    </w:p>
    <w:p w14:paraId="7DF9C90A" w14:textId="77777777" w:rsidR="008E07E0" w:rsidRDefault="008E07E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2A291F2" w14:textId="007EB35B" w:rsidR="008E07E0" w:rsidRDefault="008E07E0" w:rsidP="008E07E0">
      <w:pPr>
        <w:pStyle w:val="berschrift3"/>
      </w:pPr>
      <w:r>
        <w:lastRenderedPageBreak/>
        <w:t>LMM: 40 Hz Base</w:t>
      </w:r>
    </w:p>
    <w:p w14:paraId="61C5E0EE" w14:textId="77777777" w:rsidR="008E07E0" w:rsidRPr="00A72F8A" w:rsidRDefault="008E07E0" w:rsidP="008E07E0"/>
    <w:p w14:paraId="7F52F993" w14:textId="3995C65A" w:rsidR="008E07E0" w:rsidRPr="008E07E0" w:rsidRDefault="008E07E0" w:rsidP="008E07E0">
      <w:pPr>
        <w:pStyle w:val="Beschriftung"/>
        <w:rPr>
          <w:b w:val="0"/>
        </w:rPr>
      </w:pPr>
      <w:r w:rsidRPr="0001436A">
        <w:t xml:space="preserve">Supplementary </w:t>
      </w: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. </w:t>
      </w:r>
      <w:r>
        <w:rPr>
          <w:b w:val="0"/>
        </w:rPr>
        <w:t>40</w:t>
      </w:r>
      <w:r w:rsidRPr="008E07E0">
        <w:rPr>
          <w:b w:val="0"/>
        </w:rPr>
        <w:t xml:space="preserve"> Hz as base-group. LMM results for reaction times (n = 45, observations = 8</w:t>
      </w:r>
      <w:r>
        <w:rPr>
          <w:b w:val="0"/>
        </w:rPr>
        <w:t>4</w:t>
      </w:r>
      <w:r w:rsidRPr="008E07E0">
        <w:rPr>
          <w:b w:val="0"/>
        </w:rPr>
        <w:t>13): β presents the regression coefficients, SE β the standard error of β. β</w:t>
      </w:r>
      <w:r w:rsidRPr="008E07E0">
        <w:rPr>
          <w:b w:val="0"/>
          <w:vertAlign w:val="subscript"/>
        </w:rPr>
        <w:t>0</w:t>
      </w:r>
      <w:r w:rsidRPr="008E07E0">
        <w:rPr>
          <w:b w:val="0"/>
        </w:rPr>
        <w:t xml:space="preserve"> represents the initial reaction time and β</w:t>
      </w:r>
      <w:r w:rsidRPr="008E07E0">
        <w:rPr>
          <w:b w:val="0"/>
          <w:vertAlign w:val="subscript"/>
        </w:rPr>
        <w:t>6</w:t>
      </w:r>
      <w:r w:rsidRPr="008E07E0">
        <w:rPr>
          <w:b w:val="0"/>
        </w:rPr>
        <w:t xml:space="preserve"> the increase in reaction time over time of the </w:t>
      </w:r>
      <w:r>
        <w:rPr>
          <w:b w:val="0"/>
        </w:rPr>
        <w:t>40</w:t>
      </w:r>
      <w:r w:rsidRPr="008E07E0">
        <w:rPr>
          <w:b w:val="0"/>
        </w:rPr>
        <w:t xml:space="preserve"> </w:t>
      </w:r>
      <w:proofErr w:type="spellStart"/>
      <w:r w:rsidRPr="008E07E0">
        <w:rPr>
          <w:b w:val="0"/>
        </w:rPr>
        <w:t>Hz</w:t>
      </w:r>
      <w:r w:rsidRPr="008E07E0">
        <w:rPr>
          <w:b w:val="0"/>
          <w:vertAlign w:val="subscript"/>
        </w:rPr>
        <w:t>base</w:t>
      </w:r>
      <w:proofErr w:type="spellEnd"/>
      <w:r w:rsidRPr="008E07E0">
        <w:rPr>
          <w:b w:val="0"/>
        </w:rPr>
        <w:t>-group (bold font). Their p-values, indexed with a °, show a significant difference compared to zero. All other coefficients are tested against β</w:t>
      </w:r>
      <w:r w:rsidRPr="008E07E0">
        <w:rPr>
          <w:b w:val="0"/>
          <w:vertAlign w:val="subscript"/>
        </w:rPr>
        <w:t xml:space="preserve">0 </w:t>
      </w:r>
      <w:r w:rsidRPr="008E07E0">
        <w:rPr>
          <w:b w:val="0"/>
        </w:rPr>
        <w:t>and β</w:t>
      </w:r>
      <w:r w:rsidRPr="008E07E0">
        <w:rPr>
          <w:b w:val="0"/>
          <w:vertAlign w:val="subscript"/>
        </w:rPr>
        <w:t>6</w:t>
      </w:r>
      <w:r w:rsidRPr="008E07E0">
        <w:rPr>
          <w:b w:val="0"/>
        </w:rPr>
        <w:t xml:space="preserve">. Intercepts are given in </w:t>
      </w:r>
      <w:proofErr w:type="spellStart"/>
      <w:r w:rsidRPr="008E07E0">
        <w:rPr>
          <w:b w:val="0"/>
        </w:rPr>
        <w:t>ms</w:t>
      </w:r>
      <w:proofErr w:type="spellEnd"/>
      <w:r w:rsidRPr="008E07E0">
        <w:rPr>
          <w:b w:val="0"/>
        </w:rPr>
        <w:t xml:space="preserve">, slopes in </w:t>
      </w:r>
      <w:proofErr w:type="spellStart"/>
      <w:r w:rsidRPr="008E07E0">
        <w:rPr>
          <w:b w:val="0"/>
        </w:rPr>
        <w:t>ms</w:t>
      </w:r>
      <w:proofErr w:type="spellEnd"/>
      <w:r w:rsidRPr="008E07E0">
        <w:rPr>
          <w:b w:val="0"/>
        </w:rPr>
        <w:t>/min. Model parameters are: R² marginal = 0.056, R² conditional = 0.470 and AIC -9055.448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9"/>
        <w:gridCol w:w="1136"/>
        <w:gridCol w:w="1134"/>
        <w:gridCol w:w="1134"/>
        <w:gridCol w:w="1134"/>
        <w:gridCol w:w="284"/>
        <w:gridCol w:w="1418"/>
        <w:gridCol w:w="485"/>
      </w:tblGrid>
      <w:tr w:rsidR="008E07E0" w:rsidRPr="00CE1E77" w14:paraId="20CABFBF" w14:textId="77777777" w:rsidTr="005265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D3D8AEB" w14:textId="77777777" w:rsidR="008E07E0" w:rsidRPr="00AB46D6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46D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1F6E" w14:textId="77777777" w:rsidR="008E07E0" w:rsidRPr="00F26BEE" w:rsidRDefault="008E07E0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D926F" w14:textId="77777777" w:rsidR="008E07E0" w:rsidRPr="00F26BEE" w:rsidRDefault="008E07E0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 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6D24" w14:textId="77777777" w:rsidR="008E07E0" w:rsidRPr="00F26BEE" w:rsidRDefault="008E07E0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B620" w14:textId="77777777" w:rsidR="008E07E0" w:rsidRPr="00F26BEE" w:rsidRDefault="008E07E0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B1BE5F" w14:textId="77777777" w:rsidR="008E07E0" w:rsidRPr="00CE1E77" w:rsidRDefault="008E07E0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E106B3" w14:textId="77777777" w:rsidR="008E07E0" w:rsidRPr="00CE1E77" w:rsidRDefault="008E07E0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E07E0" w:rsidRPr="00F26BEE" w14:paraId="3C1DA719" w14:textId="77777777" w:rsidTr="0052652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2AB724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tercepts: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8EC3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888A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C45D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D0065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3751003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41D86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E07E0" w:rsidRPr="00F26BEE" w14:paraId="4635829C" w14:textId="77777777" w:rsidTr="00BA0D4F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04904" w14:textId="52123E21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 xml:space="preserve">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40 </w:t>
            </w:r>
            <w:proofErr w:type="spellStart"/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z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b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FD9D" w14:textId="63A0CB4E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57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3DBC" w14:textId="7ED9AF83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3D00" w14:textId="2D17AC5C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2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EB76" w14:textId="18E502D0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0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2DEC20" w14:textId="77777777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74CC" w14:textId="009B5B96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&lt; 0.001°</w:t>
            </w:r>
          </w:p>
        </w:tc>
      </w:tr>
      <w:tr w:rsidR="008E07E0" w:rsidRPr="00F26BEE" w14:paraId="5C543AF9" w14:textId="77777777" w:rsidTr="00BA0D4F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085F9" w14:textId="7780E55F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proofErr w:type="spellEnd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5920" w14:textId="1AB1458B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6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1F41" w14:textId="436A3906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D98E" w14:textId="5816F45F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E75D" w14:textId="22225793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0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61BF44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35D6E" w14:textId="417D4002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8E07E0" w:rsidRPr="00F26BEE" w14:paraId="49A87F34" w14:textId="77777777" w:rsidTr="00BA0D4F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73F85" w14:textId="158B4CB8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9BB8" w14:textId="32877D26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C9D8" w14:textId="24AD57F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3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41CF" w14:textId="0E882B90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499C" w14:textId="146412F4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8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0BD458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F262" w14:textId="053BC4D4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8E07E0" w:rsidRPr="00F26BEE" w14:paraId="2B457C1F" w14:textId="77777777" w:rsidTr="00BA0D4F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4D36B" w14:textId="4449A071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3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0 </w:t>
            </w:r>
            <w:proofErr w:type="spellStart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8E6D" w14:textId="1DA069EF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3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F4A4" w14:textId="3B458CEA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19F5" w14:textId="6E650335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B8CD" w14:textId="0A87C7F2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C7606C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E1CE" w14:textId="09F203E2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lt; 0.01</w:t>
            </w:r>
          </w:p>
        </w:tc>
      </w:tr>
      <w:tr w:rsidR="008E07E0" w:rsidRPr="00F26BEE" w14:paraId="4B5DF0D7" w14:textId="77777777" w:rsidTr="00BA0D4F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77466" w14:textId="0CD261A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4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3D4D" w14:textId="3B7D6EDB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1A16B" w14:textId="21F20CCF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55AB" w14:textId="481D018B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6C1F" w14:textId="3B59AEAF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5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11A36D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4EFD" w14:textId="1C958A0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8E07E0" w:rsidRPr="00F26BEE" w14:paraId="2E3D9C5D" w14:textId="77777777" w:rsidTr="00BA0D4F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D3308" w14:textId="517AC442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5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AC52" w14:textId="674ACA4E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6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ADB8" w14:textId="21FD61DD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1CD8" w14:textId="67352294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82BC" w14:textId="4EC9DA2A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1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BA07F0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7163" w14:textId="48A0E26F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8E07E0" w:rsidRPr="00F26BEE" w14:paraId="7AA9A384" w14:textId="77777777" w:rsidTr="0052652D">
        <w:trPr>
          <w:gridAfter w:val="1"/>
          <w:wAfter w:w="485" w:type="dxa"/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5482" w14:textId="77777777" w:rsidR="008E07E0" w:rsidRPr="00F26BEE" w:rsidRDefault="008E07E0" w:rsidP="0052652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AC5F6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33D4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0E1A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7DD3A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2ED57B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0C09A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E07E0" w:rsidRPr="00F26BEE" w14:paraId="70A44D8E" w14:textId="77777777" w:rsidTr="0052652D">
        <w:trPr>
          <w:gridAfter w:val="1"/>
          <w:wAfter w:w="485" w:type="dxa"/>
          <w:trHeight w:val="5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F2FB68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Slopes: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A3B9BE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199C9E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9A3722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41F61B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8B5316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FF2E68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E07E0" w:rsidRPr="00F26BEE" w14:paraId="4ECAC7D1" w14:textId="77777777" w:rsidTr="0052652D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3180" w14:textId="1F54D092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6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time 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40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z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b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F183" w14:textId="20A8B566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2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0BA7" w14:textId="5957B5BD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D012" w14:textId="0B45A033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B2A8A" w14:textId="16B616C3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1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DBCE78" w14:textId="77777777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9F5F" w14:textId="3FF00A58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&lt; 0.01°</w:t>
            </w:r>
          </w:p>
        </w:tc>
      </w:tr>
      <w:tr w:rsidR="008E07E0" w:rsidRPr="00F26BEE" w14:paraId="54615955" w14:textId="77777777" w:rsidTr="0052652D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81A1" w14:textId="0AFCD2E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proofErr w:type="gramStart"/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7 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time</w:t>
            </w:r>
            <w:proofErr w:type="gramEnd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x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DC20" w14:textId="62DE1113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0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E7AE9" w14:textId="088732CD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1AD4" w14:textId="39E3F43B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1D38" w14:textId="717A9CD8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6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05BDE4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B7C8" w14:textId="2F8F2FDE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8E07E0" w:rsidRPr="00F26BEE" w14:paraId="741C7D59" w14:textId="77777777" w:rsidTr="0052652D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FE60" w14:textId="0A3B58E8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8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x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78350" w14:textId="39EC2FE3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1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771E" w14:textId="57C74B12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98AF" w14:textId="4319E620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42CD" w14:textId="7496EB84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1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14620D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73AD" w14:textId="6F0C35C1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8E07E0" w:rsidRPr="00F26BEE" w14:paraId="5EA0B02F" w14:textId="77777777" w:rsidTr="0052652D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C6CE" w14:textId="2E8267F9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9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x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8FE5" w14:textId="1C4A767E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33D6" w14:textId="63052499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64F2" w14:textId="2D494FA6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36757" w14:textId="2EF7851E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4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803CC3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DB9B" w14:textId="70EFCFB9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8E07E0" w:rsidRPr="00F26BEE" w14:paraId="5C13A025" w14:textId="77777777" w:rsidTr="0052652D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E3F9" w14:textId="6C4E78A1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10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x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DACB0" w14:textId="58E9AD8B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1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9EA0" w14:textId="5DBD7B84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2CEE" w14:textId="126EB72D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60E8" w14:textId="15FC4A72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2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EA71D6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D224" w14:textId="2A5E0DCB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8E07E0" w:rsidRPr="00F26BEE" w14:paraId="2971B087" w14:textId="77777777" w:rsidTr="0052652D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88F3" w14:textId="56FA97F9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11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x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9C67D" w14:textId="1B82C8D9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1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9F1F" w14:textId="1385A1D6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4FD0" w14:textId="3A3CB191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B973" w14:textId="31948443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2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7E5747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2B36" w14:textId="4768ED44" w:rsidR="008E07E0" w:rsidRPr="00A250FD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</w:tbl>
    <w:p w14:paraId="098DF2E7" w14:textId="77777777" w:rsidR="008E07E0" w:rsidRDefault="008E07E0" w:rsidP="008E07E0">
      <w:pPr>
        <w:jc w:val="both"/>
        <w:rPr>
          <w:rFonts w:cs="Times New Roman"/>
          <w:szCs w:val="24"/>
        </w:rPr>
      </w:pPr>
    </w:p>
    <w:p w14:paraId="46C36EBD" w14:textId="7F2B736A" w:rsidR="008E07E0" w:rsidRDefault="008E07E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E0C652F" w14:textId="286ADAAA" w:rsidR="008E07E0" w:rsidRDefault="008E07E0" w:rsidP="008E07E0">
      <w:pPr>
        <w:pStyle w:val="berschrift3"/>
      </w:pPr>
      <w:r>
        <w:lastRenderedPageBreak/>
        <w:t xml:space="preserve">LMM: Factor </w:t>
      </w:r>
      <w:r w:rsidRPr="002C2352">
        <w:rPr>
          <w:i/>
        </w:rPr>
        <w:t>medication</w:t>
      </w:r>
    </w:p>
    <w:p w14:paraId="6C92B0A9" w14:textId="77777777" w:rsidR="008E07E0" w:rsidRPr="00A72F8A" w:rsidRDefault="008E07E0" w:rsidP="008E07E0"/>
    <w:p w14:paraId="52903582" w14:textId="7FB7972A" w:rsidR="008E07E0" w:rsidRDefault="008E07E0" w:rsidP="008E07E0">
      <w:pPr>
        <w:pStyle w:val="Beschriftung"/>
        <w:rPr>
          <w:b w:val="0"/>
        </w:rPr>
      </w:pPr>
      <w:r w:rsidRPr="0001436A">
        <w:t xml:space="preserve">Supplementary </w:t>
      </w:r>
      <w:r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. </w:t>
      </w:r>
      <w:r w:rsidRPr="008E07E0">
        <w:rPr>
          <w:b w:val="0"/>
        </w:rPr>
        <w:t>LMM results for reaction times (n = 45, observations = 8</w:t>
      </w:r>
      <w:r>
        <w:rPr>
          <w:b w:val="0"/>
        </w:rPr>
        <w:t>4</w:t>
      </w:r>
      <w:r w:rsidRPr="008E07E0">
        <w:rPr>
          <w:b w:val="0"/>
        </w:rPr>
        <w:t>13)</w:t>
      </w:r>
      <w:r>
        <w:rPr>
          <w:b w:val="0"/>
        </w:rPr>
        <w:t xml:space="preserve"> with cardiovascular medication (yes/no) as the only factor</w:t>
      </w:r>
      <w:r w:rsidRPr="008E07E0">
        <w:rPr>
          <w:b w:val="0"/>
        </w:rPr>
        <w:t>: β presents the regression coefficients, SE β the standard error of β. β</w:t>
      </w:r>
      <w:r w:rsidRPr="008E07E0">
        <w:rPr>
          <w:b w:val="0"/>
          <w:vertAlign w:val="subscript"/>
        </w:rPr>
        <w:t>0</w:t>
      </w:r>
      <w:r w:rsidRPr="008E07E0">
        <w:rPr>
          <w:b w:val="0"/>
        </w:rPr>
        <w:t xml:space="preserve"> represents the initial reaction time and β</w:t>
      </w:r>
      <w:r>
        <w:rPr>
          <w:b w:val="0"/>
          <w:vertAlign w:val="subscript"/>
        </w:rPr>
        <w:t>2</w:t>
      </w:r>
      <w:r w:rsidRPr="008E07E0">
        <w:rPr>
          <w:b w:val="0"/>
        </w:rPr>
        <w:t xml:space="preserve"> the increase in reaction time over time </w:t>
      </w:r>
      <w:r>
        <w:rPr>
          <w:b w:val="0"/>
        </w:rPr>
        <w:t xml:space="preserve">for the healthy, i.e. participants without medication (bold font). </w:t>
      </w:r>
      <w:r w:rsidRPr="008E07E0">
        <w:rPr>
          <w:b w:val="0"/>
        </w:rPr>
        <w:t xml:space="preserve">Their p-values, indexed with a °, show a significant difference compared to zero. </w:t>
      </w:r>
      <w:r>
        <w:rPr>
          <w:b w:val="0"/>
        </w:rPr>
        <w:t>The</w:t>
      </w:r>
      <w:r w:rsidRPr="008E07E0">
        <w:rPr>
          <w:b w:val="0"/>
        </w:rPr>
        <w:t xml:space="preserve"> other coefficients are tested against β</w:t>
      </w:r>
      <w:r w:rsidRPr="008E07E0">
        <w:rPr>
          <w:b w:val="0"/>
          <w:vertAlign w:val="subscript"/>
        </w:rPr>
        <w:t xml:space="preserve">0 </w:t>
      </w:r>
      <w:r w:rsidRPr="008E07E0">
        <w:rPr>
          <w:b w:val="0"/>
        </w:rPr>
        <w:t>and β</w:t>
      </w:r>
      <w:r>
        <w:rPr>
          <w:b w:val="0"/>
          <w:vertAlign w:val="subscript"/>
        </w:rPr>
        <w:t>2</w:t>
      </w:r>
      <w:r w:rsidRPr="008E07E0">
        <w:rPr>
          <w:b w:val="0"/>
        </w:rPr>
        <w:t xml:space="preserve">. Intercepts are given in </w:t>
      </w:r>
      <w:proofErr w:type="spellStart"/>
      <w:r w:rsidRPr="008E07E0">
        <w:rPr>
          <w:b w:val="0"/>
        </w:rPr>
        <w:t>ms</w:t>
      </w:r>
      <w:proofErr w:type="spellEnd"/>
      <w:r w:rsidRPr="008E07E0">
        <w:rPr>
          <w:b w:val="0"/>
        </w:rPr>
        <w:t xml:space="preserve">, slopes in </w:t>
      </w:r>
      <w:proofErr w:type="spellStart"/>
      <w:r w:rsidRPr="008E07E0">
        <w:rPr>
          <w:b w:val="0"/>
        </w:rPr>
        <w:t>ms</w:t>
      </w:r>
      <w:proofErr w:type="spellEnd"/>
      <w:r w:rsidRPr="008E07E0">
        <w:rPr>
          <w:b w:val="0"/>
        </w:rPr>
        <w:t>/min. Model parameters are: R² marginal = 0.0</w:t>
      </w:r>
      <w:r>
        <w:rPr>
          <w:b w:val="0"/>
        </w:rPr>
        <w:t>21</w:t>
      </w:r>
      <w:r w:rsidRPr="008E07E0">
        <w:rPr>
          <w:b w:val="0"/>
        </w:rPr>
        <w:t>, R² conditional = 0.4</w:t>
      </w:r>
      <w:r>
        <w:rPr>
          <w:b w:val="0"/>
        </w:rPr>
        <w:t>67</w:t>
      </w:r>
      <w:r w:rsidRPr="008E07E0">
        <w:rPr>
          <w:b w:val="0"/>
        </w:rPr>
        <w:t xml:space="preserve"> and AIC -</w:t>
      </w:r>
      <w:r>
        <w:rPr>
          <w:b w:val="0"/>
        </w:rPr>
        <w:t>9076.73</w:t>
      </w:r>
    </w:p>
    <w:p w14:paraId="3C3A31E8" w14:textId="77777777" w:rsidR="008E07E0" w:rsidRPr="008E07E0" w:rsidRDefault="008E07E0" w:rsidP="008E07E0">
      <w:pPr>
        <w:pStyle w:val="KeinLeerraum"/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7"/>
        <w:gridCol w:w="1136"/>
        <w:gridCol w:w="1134"/>
        <w:gridCol w:w="1134"/>
        <w:gridCol w:w="1134"/>
        <w:gridCol w:w="284"/>
        <w:gridCol w:w="1418"/>
        <w:gridCol w:w="485"/>
      </w:tblGrid>
      <w:tr w:rsidR="008E07E0" w:rsidRPr="00CE1E77" w14:paraId="326AA2AB" w14:textId="77777777" w:rsidTr="005265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161AEA5" w14:textId="77777777" w:rsidR="008E07E0" w:rsidRPr="00AB46D6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46D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B16E" w14:textId="77777777" w:rsidR="008E07E0" w:rsidRPr="00F26BEE" w:rsidRDefault="008E07E0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995D" w14:textId="77777777" w:rsidR="008E07E0" w:rsidRPr="00F26BEE" w:rsidRDefault="008E07E0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 be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C3FF1" w14:textId="77777777" w:rsidR="008E07E0" w:rsidRPr="00F26BEE" w:rsidRDefault="008E07E0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D6C1" w14:textId="77777777" w:rsidR="008E07E0" w:rsidRPr="00F26BEE" w:rsidRDefault="008E07E0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B49650" w14:textId="77777777" w:rsidR="008E07E0" w:rsidRPr="00CE1E77" w:rsidRDefault="008E07E0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F739A2" w14:textId="77777777" w:rsidR="008E07E0" w:rsidRPr="00CE1E77" w:rsidRDefault="008E07E0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E07E0" w:rsidRPr="00F26BEE" w14:paraId="4418E88B" w14:textId="77777777" w:rsidTr="0052652D">
        <w:trPr>
          <w:trHeight w:val="6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EF480A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tercepts: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6EA0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FE11E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1270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4B06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566F43A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9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471C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E07E0" w:rsidRPr="00F26BEE" w14:paraId="0A9C4C1A" w14:textId="77777777" w:rsidTr="00BC490F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E0181" w14:textId="62A1C876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 xml:space="preserve">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ealth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5FA4" w14:textId="1B7D55A4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5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161A" w14:textId="0B600F53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2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2E97D" w14:textId="3C27CB6F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2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45EF7" w14:textId="6357AE12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0°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7BFBA1" w14:textId="77777777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1176C" w14:textId="423C72FF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&lt; 0.001°</w:t>
            </w:r>
          </w:p>
        </w:tc>
      </w:tr>
      <w:tr w:rsidR="008E07E0" w:rsidRPr="00F26BEE" w14:paraId="359DCD46" w14:textId="77777777" w:rsidTr="00BC490F">
        <w:trPr>
          <w:gridAfter w:val="1"/>
          <w:wAfter w:w="485" w:type="dxa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027F6" w14:textId="1FDC8D09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dication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9C9C7" w14:textId="4DD67DE4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1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C715" w14:textId="2FC0939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3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7122" w14:textId="0ED0AA28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8EC9B" w14:textId="3BE34AAD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5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59EC8C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48277" w14:textId="427FF6EA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8E07E0" w:rsidRPr="00F26BEE" w14:paraId="5A7A73C5" w14:textId="77777777" w:rsidTr="0052652D">
        <w:trPr>
          <w:gridAfter w:val="1"/>
          <w:wAfter w:w="485" w:type="dxa"/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20F0" w14:textId="77777777" w:rsidR="008E07E0" w:rsidRPr="00F26BEE" w:rsidRDefault="008E07E0" w:rsidP="0052652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91EC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E0D4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F38B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ADCC3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93E056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1FF42" w14:textId="77777777" w:rsidR="008E07E0" w:rsidRPr="0045462A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E07E0" w:rsidRPr="00F26BEE" w14:paraId="222FDA89" w14:textId="77777777" w:rsidTr="0052652D">
        <w:trPr>
          <w:gridAfter w:val="1"/>
          <w:wAfter w:w="485" w:type="dxa"/>
          <w:trHeight w:val="5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B842E1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Slopes: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EA8450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E2AAFC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C648AE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DF31D2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8733BB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D8833F" w14:textId="77777777" w:rsidR="008E07E0" w:rsidRPr="00F26BEE" w:rsidRDefault="008E07E0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E07E0" w:rsidRPr="00F26BEE" w14:paraId="34BCCE03" w14:textId="77777777" w:rsidTr="000433C0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7AA9" w14:textId="1AE3E6D1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2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time 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ealth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6469" w14:textId="1994713A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2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E0C4" w14:textId="1F284673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CAA20" w14:textId="55F3734C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5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6F42" w14:textId="128D6FDD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0°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C40474" w14:textId="77777777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BA8EF" w14:textId="22DC2EBA" w:rsidR="008E07E0" w:rsidRPr="008E07E0" w:rsidRDefault="008E07E0" w:rsidP="008E07E0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&lt; 0.001°</w:t>
            </w:r>
          </w:p>
        </w:tc>
      </w:tr>
      <w:tr w:rsidR="008E07E0" w:rsidRPr="00F26BEE" w14:paraId="3F04358C" w14:textId="77777777" w:rsidTr="000433C0">
        <w:trPr>
          <w:gridAfter w:val="1"/>
          <w:wAfter w:w="485" w:type="dxa"/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263A" w14:textId="7374B0D2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3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time</w:t>
            </w:r>
            <w:proofErr w:type="gramEnd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x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edic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5071" w14:textId="1707852B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1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E2EE" w14:textId="2539B32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7A32C" w14:textId="15A76B33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-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993E" w14:textId="6488C354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0.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529339" w14:textId="7777777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6D848" w14:textId="3089DE07" w:rsidR="008E07E0" w:rsidRPr="00F26BEE" w:rsidRDefault="008E07E0" w:rsidP="008E07E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E07E0">
              <w:rPr>
                <w:rFonts w:ascii="Calibri" w:eastAsia="Times New Roman" w:hAnsi="Calibri" w:cs="Calibri"/>
                <w:color w:val="000000"/>
                <w:lang w:eastAsia="de-DE"/>
              </w:rPr>
              <w:t>&lt; 0.05</w:t>
            </w:r>
          </w:p>
        </w:tc>
      </w:tr>
    </w:tbl>
    <w:p w14:paraId="520AD118" w14:textId="40270E86" w:rsidR="00F757A9" w:rsidRDefault="00F757A9" w:rsidP="008E07E0">
      <w:pPr>
        <w:jc w:val="both"/>
        <w:rPr>
          <w:rFonts w:cs="Times New Roman"/>
          <w:szCs w:val="24"/>
        </w:rPr>
      </w:pPr>
    </w:p>
    <w:p w14:paraId="3564EFEA" w14:textId="77777777" w:rsidR="00F757A9" w:rsidRDefault="00F757A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B020E77" w14:textId="08E1DA87" w:rsidR="00994A3D" w:rsidRPr="002B4A57" w:rsidRDefault="00F757A9" w:rsidP="00F757A9">
      <w:pPr>
        <w:pStyle w:val="Beschriftung"/>
        <w:rPr>
          <w:b w:val="0"/>
        </w:rPr>
      </w:pPr>
      <w:r w:rsidRPr="0001436A">
        <w:lastRenderedPageBreak/>
        <w:t xml:space="preserve">Supplementary </w:t>
      </w:r>
      <w:r>
        <w:t xml:space="preserve">Table </w:t>
      </w:r>
      <w:fldSimple w:instr=" SEQ Table \* ARABIC ">
        <w:r>
          <w:rPr>
            <w:noProof/>
          </w:rPr>
          <w:t>4</w:t>
        </w:r>
      </w:fldSimple>
      <w:r>
        <w:t xml:space="preserve">. </w:t>
      </w:r>
      <w:r w:rsidRPr="008E07E0">
        <w:rPr>
          <w:b w:val="0"/>
        </w:rPr>
        <w:t>LMM results for reaction times (n = 45, observations = 8</w:t>
      </w:r>
      <w:r>
        <w:rPr>
          <w:b w:val="0"/>
        </w:rPr>
        <w:t>4</w:t>
      </w:r>
      <w:r w:rsidRPr="008E07E0">
        <w:rPr>
          <w:b w:val="0"/>
        </w:rPr>
        <w:t>13)</w:t>
      </w:r>
      <w:r>
        <w:rPr>
          <w:b w:val="0"/>
        </w:rPr>
        <w:t xml:space="preserve"> with cardiovascular medication (yes/no)</w:t>
      </w:r>
      <w:r w:rsidR="00156127">
        <w:rPr>
          <w:b w:val="0"/>
        </w:rPr>
        <w:t xml:space="preserve">, </w:t>
      </w:r>
      <w:bookmarkStart w:id="0" w:name="_GoBack"/>
      <w:r w:rsidR="00156127" w:rsidRPr="00156127">
        <w:rPr>
          <w:b w:val="0"/>
          <w:i/>
        </w:rPr>
        <w:t>group</w:t>
      </w:r>
      <w:bookmarkEnd w:id="0"/>
      <w:r w:rsidR="00156127">
        <w:rPr>
          <w:b w:val="0"/>
        </w:rPr>
        <w:t xml:space="preserve">, and their interaction over time as </w:t>
      </w:r>
      <w:r>
        <w:rPr>
          <w:b w:val="0"/>
        </w:rPr>
        <w:t>factor</w:t>
      </w:r>
      <w:r w:rsidR="00156127">
        <w:rPr>
          <w:b w:val="0"/>
        </w:rPr>
        <w:t>s</w:t>
      </w:r>
      <w:r w:rsidRPr="008E07E0">
        <w:rPr>
          <w:b w:val="0"/>
        </w:rPr>
        <w:t>: β presents the regression coefficients, SE β the standard error of β. β</w:t>
      </w:r>
      <w:r w:rsidRPr="008E07E0">
        <w:rPr>
          <w:b w:val="0"/>
          <w:vertAlign w:val="subscript"/>
        </w:rPr>
        <w:t>0</w:t>
      </w:r>
      <w:r w:rsidRPr="008E07E0">
        <w:rPr>
          <w:b w:val="0"/>
        </w:rPr>
        <w:t xml:space="preserve"> represents the initial reaction time and β</w:t>
      </w:r>
      <w:r>
        <w:rPr>
          <w:b w:val="0"/>
          <w:vertAlign w:val="subscript"/>
        </w:rPr>
        <w:t>6</w:t>
      </w:r>
      <w:r w:rsidRPr="008E07E0">
        <w:rPr>
          <w:b w:val="0"/>
        </w:rPr>
        <w:t xml:space="preserve"> the increase in reaction time over time </w:t>
      </w:r>
      <w:r>
        <w:rPr>
          <w:b w:val="0"/>
        </w:rPr>
        <w:t xml:space="preserve">of the </w:t>
      </w:r>
      <w:proofErr w:type="spellStart"/>
      <w:r>
        <w:rPr>
          <w:b w:val="0"/>
        </w:rPr>
        <w:t>SHAM</w:t>
      </w:r>
      <w:r w:rsidRPr="00156127">
        <w:rPr>
          <w:b w:val="0"/>
          <w:vertAlign w:val="subscript"/>
        </w:rPr>
        <w:t>base</w:t>
      </w:r>
      <w:proofErr w:type="spellEnd"/>
      <w:r>
        <w:rPr>
          <w:b w:val="0"/>
        </w:rPr>
        <w:t xml:space="preserve">-group without medication (bold font). </w:t>
      </w:r>
      <w:r w:rsidRPr="008E07E0">
        <w:rPr>
          <w:b w:val="0"/>
        </w:rPr>
        <w:t xml:space="preserve">Their p-values, indexed with a °, show a significant difference compared to zero. </w:t>
      </w:r>
      <w:r>
        <w:rPr>
          <w:b w:val="0"/>
        </w:rPr>
        <w:t>All</w:t>
      </w:r>
      <w:r w:rsidRPr="008E07E0">
        <w:rPr>
          <w:b w:val="0"/>
        </w:rPr>
        <w:t xml:space="preserve"> other coefficients are tested against β</w:t>
      </w:r>
      <w:r w:rsidRPr="008E07E0">
        <w:rPr>
          <w:b w:val="0"/>
          <w:vertAlign w:val="subscript"/>
        </w:rPr>
        <w:t xml:space="preserve">0 </w:t>
      </w:r>
      <w:r w:rsidRPr="008E07E0">
        <w:rPr>
          <w:b w:val="0"/>
        </w:rPr>
        <w:t>and β</w:t>
      </w:r>
      <w:r>
        <w:rPr>
          <w:b w:val="0"/>
          <w:vertAlign w:val="subscript"/>
        </w:rPr>
        <w:t>6</w:t>
      </w:r>
      <w:r w:rsidRPr="008E07E0">
        <w:rPr>
          <w:b w:val="0"/>
        </w:rPr>
        <w:t xml:space="preserve">. Intercepts are given in </w:t>
      </w:r>
      <w:proofErr w:type="spellStart"/>
      <w:r w:rsidRPr="008E07E0">
        <w:rPr>
          <w:b w:val="0"/>
        </w:rPr>
        <w:t>ms</w:t>
      </w:r>
      <w:proofErr w:type="spellEnd"/>
      <w:r w:rsidRPr="008E07E0">
        <w:rPr>
          <w:b w:val="0"/>
        </w:rPr>
        <w:t xml:space="preserve">, slopes in </w:t>
      </w:r>
      <w:proofErr w:type="spellStart"/>
      <w:r w:rsidRPr="008E07E0">
        <w:rPr>
          <w:b w:val="0"/>
        </w:rPr>
        <w:t>ms</w:t>
      </w:r>
      <w:proofErr w:type="spellEnd"/>
      <w:r w:rsidRPr="008E07E0">
        <w:rPr>
          <w:b w:val="0"/>
        </w:rPr>
        <w:t>/min. Model parameters are: R² marginal = 0.</w:t>
      </w:r>
      <w:r>
        <w:rPr>
          <w:b w:val="0"/>
        </w:rPr>
        <w:t>152</w:t>
      </w:r>
      <w:r w:rsidRPr="008E07E0">
        <w:rPr>
          <w:b w:val="0"/>
        </w:rPr>
        <w:t>, R² conditional = 0.4</w:t>
      </w:r>
      <w:r>
        <w:rPr>
          <w:b w:val="0"/>
        </w:rPr>
        <w:t>62</w:t>
      </w:r>
      <w:r w:rsidRPr="008E07E0">
        <w:rPr>
          <w:b w:val="0"/>
        </w:rPr>
        <w:t xml:space="preserve"> and AIC </w:t>
      </w:r>
      <w:r w:rsidRPr="00F757A9">
        <w:rPr>
          <w:b w:val="0"/>
        </w:rPr>
        <w:t>-8959.546</w:t>
      </w:r>
      <w:r w:rsidR="00994A3D" w:rsidRPr="001549D3"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986"/>
        <w:gridCol w:w="1282"/>
        <w:gridCol w:w="970"/>
        <w:gridCol w:w="1126"/>
        <w:gridCol w:w="456"/>
        <w:gridCol w:w="1074"/>
        <w:gridCol w:w="481"/>
      </w:tblGrid>
      <w:tr w:rsidR="00F757A9" w:rsidRPr="00CE1E77" w14:paraId="534DC98A" w14:textId="77777777" w:rsidTr="00F757A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67354F3" w14:textId="77777777" w:rsidR="00F757A9" w:rsidRPr="00AB46D6" w:rsidRDefault="00F757A9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46D6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EF0BA" w14:textId="77777777" w:rsidR="00F757A9" w:rsidRPr="00F26BEE" w:rsidRDefault="00F757A9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F28D" w14:textId="77777777" w:rsidR="00F757A9" w:rsidRPr="00F26BEE" w:rsidRDefault="00F757A9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 bet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E30B" w14:textId="77777777" w:rsidR="00F757A9" w:rsidRPr="00F26BEE" w:rsidRDefault="00F757A9" w:rsidP="0052652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0CBF9" w14:textId="77777777" w:rsidR="00F757A9" w:rsidRPr="00F26BEE" w:rsidRDefault="00F757A9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FE0B64" w14:textId="77777777" w:rsidR="00F757A9" w:rsidRPr="00CE1E77" w:rsidRDefault="00F757A9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07BF96" w14:textId="77777777" w:rsidR="00F757A9" w:rsidRPr="00CE1E77" w:rsidRDefault="00F757A9" w:rsidP="0052652D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F757A9" w:rsidRPr="00F26BEE" w14:paraId="0C55E9C2" w14:textId="77777777" w:rsidTr="00F757A9">
        <w:trPr>
          <w:trHeight w:val="68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398A1F" w14:textId="77777777" w:rsidR="00F757A9" w:rsidRPr="00F26BEE" w:rsidRDefault="00F757A9" w:rsidP="0052652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tercepts: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C30B" w14:textId="77777777" w:rsidR="00F757A9" w:rsidRPr="00F26BEE" w:rsidRDefault="00F757A9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5988" w14:textId="77777777" w:rsidR="00F757A9" w:rsidRPr="00F26BEE" w:rsidRDefault="00F757A9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9CC2" w14:textId="77777777" w:rsidR="00F757A9" w:rsidRPr="00F26BEE" w:rsidRDefault="00F757A9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9CF5" w14:textId="77777777" w:rsidR="00F757A9" w:rsidRPr="00F26BEE" w:rsidRDefault="00F757A9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33A6514" w14:textId="77777777" w:rsidR="00F757A9" w:rsidRPr="00F26BEE" w:rsidRDefault="00F757A9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5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96B2" w14:textId="77777777" w:rsidR="00F757A9" w:rsidRPr="00F26BEE" w:rsidRDefault="00F757A9" w:rsidP="0052652D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F5251" w:rsidRPr="00F26BEE" w14:paraId="6F1C0606" w14:textId="77777777" w:rsidTr="00261054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568B4" w14:textId="78B88CB0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 xml:space="preserve">0 </w:t>
            </w:r>
            <w:proofErr w:type="spellStart"/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bas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EA832" w14:textId="3A5CE7A0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495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741BB" w14:textId="2E80FC83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41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18C48" w14:textId="068CBA85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11.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F8EFB" w14:textId="1E7F3BA0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0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FD1185" w14:textId="77777777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E919" w14:textId="29698796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&lt; 0.001°</w:t>
            </w:r>
          </w:p>
        </w:tc>
      </w:tr>
      <w:tr w:rsidR="006F5251" w:rsidRPr="00F26BEE" w14:paraId="49E1A853" w14:textId="77777777" w:rsidTr="00261054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FF8E3" w14:textId="4CBF8460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BE046" w14:textId="5287245A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41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7C608" w14:textId="4C64C193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55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4EA44" w14:textId="03A600D5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BDF82" w14:textId="06BF7721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4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5CA6FE6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6CCC" w14:textId="5840F054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6F5251" w:rsidRPr="00F26BEE" w14:paraId="2C5B0F75" w14:textId="77777777" w:rsidTr="00261054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3464D" w14:textId="246B2FC3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0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CE31F" w14:textId="7EEA4A43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22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1EC82" w14:textId="315070BB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58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B25AC" w14:textId="3060A55E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2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1076F" w14:textId="631FA77A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0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E96FFE6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D479" w14:textId="0954F001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lt; 0.05</w:t>
            </w:r>
          </w:p>
        </w:tc>
      </w:tr>
      <w:tr w:rsidR="006F5251" w:rsidRPr="00F26BEE" w14:paraId="20DD5F78" w14:textId="77777777" w:rsidTr="00261054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CCBC1" w14:textId="017DC6D4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3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17332" w14:textId="649575E3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0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D14F6" w14:textId="0C3FFFD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8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A0C5D" w14:textId="4212903C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5.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93450" w14:textId="34A7EC79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178A372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4A11" w14:textId="72B16EF6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lt; 0.001</w:t>
            </w:r>
          </w:p>
        </w:tc>
      </w:tr>
      <w:tr w:rsidR="006F5251" w:rsidRPr="00F26BEE" w14:paraId="0B37CF8E" w14:textId="77777777" w:rsidTr="00261054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44AA5" w14:textId="555EDD70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4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083CB" w14:textId="748C15BA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03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CD324" w14:textId="1F8D20DB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55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D0875" w14:textId="14FFA235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A5E6C" w14:textId="1AD45521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6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265410E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9E89" w14:textId="7E0F76C0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6F5251" w:rsidRPr="00F26BEE" w14:paraId="3B452E62" w14:textId="77777777" w:rsidTr="00261054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22FA2" w14:textId="4E562E8F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5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0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A4AC4" w14:textId="4F96DCB8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8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33737" w14:textId="7A2A69D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58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A161D" w14:textId="3F96B4D4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3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F4E45" w14:textId="14341292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2AA90F3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729F" w14:textId="1C33AA13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lt; 0.01</w:t>
            </w:r>
          </w:p>
        </w:tc>
      </w:tr>
      <w:tr w:rsidR="006F5251" w:rsidRPr="00F26BEE" w14:paraId="49D343F8" w14:textId="77777777" w:rsidTr="00C460BE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DA92E" w14:textId="3C8C91F6" w:rsidR="006F5251" w:rsidRPr="00F757A9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>6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 xml:space="preserve"> </w:t>
            </w:r>
            <w:proofErr w:type="spellStart"/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SHAM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>base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+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034CA" w14:textId="2CB939DD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3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5CC25" w14:textId="58EDB06B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55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B270" w14:textId="3195F09C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2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B2F9A" w14:textId="603C4E30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2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61E1AA2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0A413" w14:textId="05106430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6F5251" w:rsidRPr="00F26BEE" w14:paraId="2561E2C6" w14:textId="77777777" w:rsidTr="00C460BE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C54A" w14:textId="5D222DC0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7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+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A720F" w14:textId="04906627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183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6A2E8" w14:textId="32AB8A0F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76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88FA" w14:textId="79DC3B83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2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7D1D5" w14:textId="10E3F72B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7D9D19C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B49FB" w14:textId="60E02B46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lt; 0.05</w:t>
            </w:r>
          </w:p>
        </w:tc>
      </w:tr>
      <w:tr w:rsidR="006F5251" w:rsidRPr="00F26BEE" w14:paraId="0AEC68B2" w14:textId="77777777" w:rsidTr="00C460BE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1E073" w14:textId="190C5AF0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8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0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+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C7790" w14:textId="148DF9BA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195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3BCB5" w14:textId="25B20487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76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B4D17" w14:textId="39646C1C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2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91CF6" w14:textId="5C94496F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0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F08C649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BABD9" w14:textId="12E91238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lt; 0.05</w:t>
            </w:r>
          </w:p>
        </w:tc>
      </w:tr>
      <w:tr w:rsidR="006F5251" w:rsidRPr="00F26BEE" w14:paraId="4B57ED05" w14:textId="77777777" w:rsidTr="00C460BE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F9634" w14:textId="26D5702C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9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+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22C8D" w14:textId="3FD20A4E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61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3D7AC" w14:textId="77E22A26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23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588AC" w14:textId="3A77EF83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2.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90840" w14:textId="262C4A3C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3EE49F5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7F326" w14:textId="126CB681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lt; 0.05</w:t>
            </w:r>
          </w:p>
        </w:tc>
      </w:tr>
      <w:tr w:rsidR="006F5251" w:rsidRPr="00F26BEE" w14:paraId="3EA4AE87" w14:textId="77777777" w:rsidTr="00C460BE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A6F08" w14:textId="740A6614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0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+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24E97" w14:textId="0C28AAE1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230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DB1AD" w14:textId="0F302D5E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76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603E0" w14:textId="46492865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3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F93E6" w14:textId="7F9F7BD6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369AB21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70340" w14:textId="6FA22344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lt; 0.01</w:t>
            </w:r>
          </w:p>
        </w:tc>
      </w:tr>
      <w:tr w:rsidR="006F5251" w:rsidRPr="00F26BEE" w14:paraId="3A304F81" w14:textId="77777777" w:rsidTr="00C460BE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2D2A4" w14:textId="55869CA5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1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0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+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79A46" w14:textId="245EB615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24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627DA" w14:textId="607C087D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76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3A76A" w14:textId="115E7A7B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3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A89D0" w14:textId="708D76B4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A25D797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C8C54" w14:textId="3A2FCE95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lt; 0.01</w:t>
            </w:r>
          </w:p>
        </w:tc>
      </w:tr>
      <w:tr w:rsidR="00F757A9" w:rsidRPr="00F26BEE" w14:paraId="53B0A594" w14:textId="77777777" w:rsidTr="00F757A9">
        <w:trPr>
          <w:gridAfter w:val="1"/>
          <w:wAfter w:w="481" w:type="dxa"/>
          <w:trHeight w:val="24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304E" w14:textId="77777777" w:rsidR="00F757A9" w:rsidRPr="00F26BEE" w:rsidRDefault="00F757A9" w:rsidP="00F757A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FDD8" w14:textId="77777777" w:rsidR="00F757A9" w:rsidRPr="0045462A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53BAF" w14:textId="77777777" w:rsidR="00F757A9" w:rsidRPr="0045462A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77EC" w14:textId="77777777" w:rsidR="00F757A9" w:rsidRPr="0045462A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8804A" w14:textId="77777777" w:rsidR="00F757A9" w:rsidRPr="0045462A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D4E4B67" w14:textId="77777777" w:rsidR="00F757A9" w:rsidRPr="0045462A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FBB49" w14:textId="77777777" w:rsidR="00F757A9" w:rsidRPr="0045462A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757A9" w:rsidRPr="00F26BEE" w14:paraId="21C3FCA9" w14:textId="77777777" w:rsidTr="00F757A9">
        <w:trPr>
          <w:gridAfter w:val="1"/>
          <w:wAfter w:w="481" w:type="dxa"/>
          <w:trHeight w:val="59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CCF23D" w14:textId="77777777" w:rsidR="00F757A9" w:rsidRPr="00F26BEE" w:rsidRDefault="00F757A9" w:rsidP="00F757A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Slopes: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75CEF9" w14:textId="77777777" w:rsidR="00F757A9" w:rsidRPr="00F26BEE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9204DE" w14:textId="77777777" w:rsidR="00F757A9" w:rsidRPr="00F26BEE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D18D65" w14:textId="77777777" w:rsidR="00F757A9" w:rsidRPr="00F26BEE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2A1FE0" w14:textId="77777777" w:rsidR="00F757A9" w:rsidRPr="00F26BEE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15B975" w14:textId="77777777" w:rsidR="00F757A9" w:rsidRPr="00F26BEE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787241" w14:textId="77777777" w:rsidR="00F757A9" w:rsidRPr="00F26BEE" w:rsidRDefault="00F757A9" w:rsidP="00F757A9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F5251" w:rsidRPr="00F26BEE" w14:paraId="4A0A5E39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9916" w14:textId="44861352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12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time x </w:t>
            </w:r>
            <w:proofErr w:type="spellStart"/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de-DE"/>
              </w:rPr>
              <w:t>bas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DDBF3" w14:textId="447178EC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3.6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BD5F6" w14:textId="304BF762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9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C32A8" w14:textId="534F41EA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3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02D46" w14:textId="0337E521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0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85B2E5" w14:textId="77777777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CB437" w14:textId="746710AA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&lt; 0.001°</w:t>
            </w:r>
          </w:p>
        </w:tc>
      </w:tr>
      <w:tr w:rsidR="006F5251" w:rsidRPr="00F26BEE" w14:paraId="39C7415A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8C0C" w14:textId="32417329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3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time</w:t>
            </w:r>
            <w:proofErr w:type="gramEnd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x 5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26BF3" w14:textId="34F3A52A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1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3F69C" w14:textId="567E3BD1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3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89464" w14:textId="2754A49D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0.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1925F" w14:textId="16455D09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4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E8942BF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25301" w14:textId="1AC329C5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6F5251" w:rsidRPr="00F26BEE" w14:paraId="71179391" w14:textId="77777777" w:rsidTr="000C17C0">
        <w:trPr>
          <w:gridAfter w:val="1"/>
          <w:wAfter w:w="481" w:type="dxa"/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FA6E" w14:textId="3E8FF0CE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4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time x 40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E148B" w14:textId="1B9AC182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2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6F661" w14:textId="2A0F7A0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4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6D7EE" w14:textId="769C2F41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6A67F" w14:textId="5440A31E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8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96E123B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E2ED5" w14:textId="70AB5784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6F5251" w:rsidRPr="00F26BEE" w14:paraId="75F72620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1AFC" w14:textId="6FBB1D4B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5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x </w:t>
            </w:r>
            <w:proofErr w:type="spellStart"/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91261" w14:textId="02071B88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2.3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31577" w14:textId="5A100DE3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0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B4462" w14:textId="36207C29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2.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B2863" w14:textId="401BB3A0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0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3D92E12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91354" w14:textId="2E65D5A2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lt; 0.05</w:t>
            </w:r>
          </w:p>
        </w:tc>
      </w:tr>
      <w:tr w:rsidR="006F5251" w:rsidRPr="00F26BEE" w14:paraId="0B6613C7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84B3" w14:textId="0B5BB1FA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6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time x 5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5903D" w14:textId="469CB274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2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B1308" w14:textId="5E005246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3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5ED73" w14:textId="254B62F4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1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359EC" w14:textId="5A20107E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0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80DAA65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EC199" w14:textId="7F09D275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6F5251" w:rsidRPr="00F26BEE" w14:paraId="7FCD8991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833F" w14:textId="19DC746C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7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 w:rsidRPr="00F26BEE">
              <w:rPr>
                <w:rFonts w:ascii="Calibri" w:eastAsia="Times New Roman" w:hAnsi="Calibri" w:cs="Calibri"/>
                <w:color w:val="000000"/>
                <w:lang w:eastAsia="de-DE"/>
              </w:rPr>
              <w:t>time x 40Hz</w:t>
            </w:r>
            <w:r w:rsidRPr="00F26BEE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4EC71" w14:textId="0A10BBB8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4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F7BC0" w14:textId="3B24E762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3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B4047" w14:textId="0EF96742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DC13B" w14:textId="06B423AC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3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21ABB50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0E5D3" w14:textId="27329DE7" w:rsidR="006F5251" w:rsidRPr="00A250FD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6F5251" w:rsidRPr="00F26BEE" w14:paraId="6B95EFA0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89E27" w14:textId="66915BEF" w:rsidR="006F5251" w:rsidRPr="00F757A9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>18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 xml:space="preserve"> time x </w:t>
            </w:r>
            <w:proofErr w:type="spellStart"/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SHAM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>base</w:t>
            </w:r>
            <w:proofErr w:type="spellEnd"/>
            <w:r w:rsidRPr="00F757A9"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 xml:space="preserve"> 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x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80A00" w14:textId="47C9366E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0.3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44E95" w14:textId="0D39F59A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3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786E4" w14:textId="038FCE0B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0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EB93A" w14:textId="3EE03F35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7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3C4A084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EB581" w14:textId="5BE076F1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6F5251" w:rsidRPr="00F26BEE" w14:paraId="61F86FD5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95968" w14:textId="0B27CD2E" w:rsidR="006F5251" w:rsidRPr="00F757A9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19</w:t>
            </w:r>
            <w:r w:rsidRPr="00F757A9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 </w:t>
            </w:r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>time</w:t>
            </w:r>
            <w:proofErr w:type="gramEnd"/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x 5Hz</w:t>
            </w:r>
            <w:r w:rsidRPr="00F757A9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 xml:space="preserve"> 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x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7E2D1" w14:textId="3BE5AB79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1.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54577" w14:textId="74F004EA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8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6C264" w14:textId="36F97B8C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0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C6035" w14:textId="1C056B20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3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403779F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0C23E" w14:textId="4D3FD517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6F5251" w:rsidRPr="00F26BEE" w14:paraId="268AE053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06477" w14:textId="67F7F6E7" w:rsidR="006F5251" w:rsidRPr="00F757A9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0</w:t>
            </w:r>
            <w:r w:rsidRPr="00F757A9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>time x 40Hz</w:t>
            </w:r>
            <w:r w:rsidRPr="00F757A9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base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 xml:space="preserve"> 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x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ADCDB" w14:textId="16EB661F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2.5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79D2A" w14:textId="5FB96F47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1.8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54BC4" w14:textId="67EEE396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-1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8939D" w14:textId="529DE7CE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0.1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A73E027" w14:textId="77777777" w:rsidR="006F5251" w:rsidRPr="00F26BEE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B0425" w14:textId="24DEAF85" w:rsidR="006F5251" w:rsidRPr="008E07E0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color w:val="000000"/>
                <w:lang w:eastAsia="de-DE"/>
              </w:rPr>
              <w:t>&gt; 0.05</w:t>
            </w:r>
          </w:p>
        </w:tc>
      </w:tr>
      <w:tr w:rsidR="006F5251" w:rsidRPr="00F26BEE" w14:paraId="040974F0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68BB5" w14:textId="020219C7" w:rsidR="006F5251" w:rsidRPr="00F757A9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1</w:t>
            </w:r>
            <w:r w:rsidRPr="00F757A9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ime x </w:t>
            </w:r>
            <w:proofErr w:type="spellStart"/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>SHAM</w:t>
            </w:r>
            <w:r w:rsidRPr="00F757A9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proofErr w:type="spellEnd"/>
            <w:r w:rsidRPr="00F757A9"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 xml:space="preserve"> 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x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A4185" w14:textId="0ED29C69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-0.1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06FF2" w14:textId="40C72210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.3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36EA9" w14:textId="3272A950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-0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8F168" w14:textId="73D6324F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9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391FC78" w14:textId="77777777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F71B0" w14:textId="0E0044D5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&gt; 0.05</w:t>
            </w:r>
          </w:p>
        </w:tc>
      </w:tr>
      <w:tr w:rsidR="006F5251" w:rsidRPr="00F26BEE" w14:paraId="529F1179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A330E" w14:textId="2E245C82" w:rsidR="006F5251" w:rsidRPr="00F757A9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2</w:t>
            </w:r>
            <w:r w:rsidRPr="00F757A9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>time x 5Hz</w:t>
            </w:r>
            <w:r w:rsidRPr="00F757A9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 xml:space="preserve"> 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x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56B89" w14:textId="7B54EF24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-0.4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B6399" w14:textId="04672E65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.8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8D61A" w14:textId="056B84FA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-0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A5E0B" w14:textId="08D92BB6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7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F468120" w14:textId="77777777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453C9" w14:textId="3B5D45BE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&gt; 0.05</w:t>
            </w:r>
          </w:p>
        </w:tc>
      </w:tr>
      <w:tr w:rsidR="006F5251" w:rsidRPr="00F26BEE" w14:paraId="4FB62600" w14:textId="77777777" w:rsidTr="000C17C0">
        <w:trPr>
          <w:gridAfter w:val="1"/>
          <w:wAfter w:w="481" w:type="dxa"/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1F479" w14:textId="398BE713" w:rsidR="006F5251" w:rsidRPr="00F757A9" w:rsidRDefault="006F5251" w:rsidP="006F5251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3</w:t>
            </w:r>
            <w:r w:rsidRPr="00F757A9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 xml:space="preserve"> </w:t>
            </w:r>
            <w:r w:rsidRPr="00F757A9">
              <w:rPr>
                <w:rFonts w:ascii="Calibri" w:eastAsia="Times New Roman" w:hAnsi="Calibri" w:cs="Calibri"/>
                <w:color w:val="000000"/>
                <w:lang w:eastAsia="de-DE"/>
              </w:rPr>
              <w:t>time x 40Hz</w:t>
            </w:r>
            <w:r w:rsidRPr="00F757A9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inter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vertAlign w:val="subscript"/>
                <w:lang w:eastAsia="de-DE"/>
              </w:rPr>
              <w:t xml:space="preserve"> </w:t>
            </w:r>
            <w:r w:rsidRPr="00F757A9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x medic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C91B6" w14:textId="0E6EA423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-3.5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EBF19" w14:textId="459B7CF9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1.7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5DC99" w14:textId="79164760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-1.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CD476" w14:textId="66BD35CB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EDFAEDF" w14:textId="77777777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49287" w14:textId="044963DE" w:rsidR="006F5251" w:rsidRPr="006F5251" w:rsidRDefault="006F5251" w:rsidP="006F5251"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6F5251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&lt; 0.05</w:t>
            </w:r>
          </w:p>
        </w:tc>
      </w:tr>
    </w:tbl>
    <w:p w14:paraId="58F1AED1" w14:textId="79D7C25F" w:rsidR="00DE23E8" w:rsidRPr="001549D3" w:rsidRDefault="00F757A9" w:rsidP="00654E8F">
      <w:pPr>
        <w:spacing w:before="240"/>
      </w:pPr>
      <w:r>
        <w:tab/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82DE9" w14:textId="77777777" w:rsidR="007408B7" w:rsidRDefault="007408B7" w:rsidP="00117666">
      <w:pPr>
        <w:spacing w:after="0"/>
      </w:pPr>
      <w:r>
        <w:separator/>
      </w:r>
    </w:p>
  </w:endnote>
  <w:endnote w:type="continuationSeparator" w:id="0">
    <w:p w14:paraId="7E606C0A" w14:textId="77777777" w:rsidR="007408B7" w:rsidRDefault="007408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BF228" w14:textId="77777777" w:rsidR="007408B7" w:rsidRDefault="007408B7" w:rsidP="00117666">
      <w:pPr>
        <w:spacing w:after="0"/>
      </w:pPr>
      <w:r>
        <w:separator/>
      </w:r>
    </w:p>
  </w:footnote>
  <w:footnote w:type="continuationSeparator" w:id="0">
    <w:p w14:paraId="65820BB1" w14:textId="77777777" w:rsidR="007408B7" w:rsidRDefault="007408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NjMzNzU0MbU0MrdQ0lEKTi0uzszPAykwrgUAqj3jJ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127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3C32"/>
    <w:rsid w:val="003D0003"/>
    <w:rsid w:val="003D2F2D"/>
    <w:rsid w:val="00401590"/>
    <w:rsid w:val="00447801"/>
    <w:rsid w:val="00452E9C"/>
    <w:rsid w:val="0045462A"/>
    <w:rsid w:val="004735C8"/>
    <w:rsid w:val="004961FF"/>
    <w:rsid w:val="004C23C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251"/>
    <w:rsid w:val="00701727"/>
    <w:rsid w:val="0070566C"/>
    <w:rsid w:val="00714C50"/>
    <w:rsid w:val="00725A7D"/>
    <w:rsid w:val="007408B7"/>
    <w:rsid w:val="007501BE"/>
    <w:rsid w:val="00790BB3"/>
    <w:rsid w:val="007C206C"/>
    <w:rsid w:val="00803D24"/>
    <w:rsid w:val="00817DD6"/>
    <w:rsid w:val="00836E1C"/>
    <w:rsid w:val="00885156"/>
    <w:rsid w:val="008E07E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F8A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07E8"/>
    <w:rsid w:val="00CB0AC5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008D"/>
    <w:rsid w:val="00F46900"/>
    <w:rsid w:val="00F61D89"/>
    <w:rsid w:val="00F7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72F8A"/>
    <w:rPr>
      <w:color w:val="605E5C"/>
      <w:shd w:val="clear" w:color="auto" w:fill="E1DFDD"/>
    </w:rPr>
  </w:style>
  <w:style w:type="paragraph" w:customStyle="1" w:styleId="TableTitle">
    <w:name w:val="Table Title"/>
    <w:basedOn w:val="Standard"/>
    <w:rsid w:val="008E07E0"/>
    <w:pPr>
      <w:spacing w:before="0" w:after="0"/>
      <w:jc w:val="center"/>
    </w:pPr>
    <w:rPr>
      <w:rFonts w:ascii="Helvetica" w:eastAsia="Times New Roman" w:hAnsi="Helvetica" w:cs="Times New Roman"/>
      <w:small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E9D1451-D9C3-40A0-B23A-25EE431BE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983</Words>
  <Characters>4601</Characters>
  <Application>Microsoft Office Word</Application>
  <DocSecurity>0</DocSecurity>
  <Lines>525</Lines>
  <Paragraphs>3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öffler Birte</cp:lastModifiedBy>
  <cp:revision>3</cp:revision>
  <cp:lastPrinted>2013-10-03T12:51:00Z</cp:lastPrinted>
  <dcterms:created xsi:type="dcterms:W3CDTF">2023-11-30T18:49:00Z</dcterms:created>
  <dcterms:modified xsi:type="dcterms:W3CDTF">2023-11-30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005e10d8d7c58e3d5ca5f448b0990d19abd96920208fe560b47a6a891df2767</vt:lpwstr>
  </property>
</Properties>
</file>